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785"/>
        <w:tblW w:w="10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9"/>
        <w:gridCol w:w="3260"/>
        <w:gridCol w:w="3119"/>
        <w:gridCol w:w="992"/>
      </w:tblGrid>
      <w:tr w:rsidR="00973FCE" w:rsidRPr="00142167" w14:paraId="78AAFA5F" w14:textId="77777777" w:rsidTr="005806A2">
        <w:tc>
          <w:tcPr>
            <w:tcW w:w="3029" w:type="dxa"/>
            <w:tcBorders>
              <w:top w:val="single" w:sz="4" w:space="0" w:color="auto"/>
              <w:bottom w:val="single" w:sz="4" w:space="0" w:color="auto"/>
            </w:tcBorders>
          </w:tcPr>
          <w:p w14:paraId="07762EAE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Patient informa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BE96AB4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Vein (n=12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4AF5CA6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AVF (n=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821D4D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973FCE" w:rsidRPr="00142167" w14:paraId="12814FA8" w14:textId="77777777" w:rsidTr="005806A2">
        <w:tc>
          <w:tcPr>
            <w:tcW w:w="3029" w:type="dxa"/>
            <w:tcBorders>
              <w:top w:val="single" w:sz="4" w:space="0" w:color="auto"/>
            </w:tcBorders>
          </w:tcPr>
          <w:p w14:paraId="525401D3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Male sex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BD6EA78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6 (50%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EEDF03B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7 (87.5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260458" w14:textId="31ADB710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  <w:r w:rsidR="005806A2" w:rsidRPr="0014216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973FCE" w:rsidRPr="00142167" w14:paraId="73427345" w14:textId="77777777" w:rsidTr="005806A2">
        <w:tc>
          <w:tcPr>
            <w:tcW w:w="3029" w:type="dxa"/>
          </w:tcPr>
          <w:p w14:paraId="05D98F8A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3260" w:type="dxa"/>
          </w:tcPr>
          <w:p w14:paraId="06645AC2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62.75 (16.59</w:t>
            </w: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3119" w:type="dxa"/>
          </w:tcPr>
          <w:p w14:paraId="52FA6BBD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37.00 (9.35)</w:t>
            </w:r>
          </w:p>
        </w:tc>
        <w:tc>
          <w:tcPr>
            <w:tcW w:w="992" w:type="dxa"/>
          </w:tcPr>
          <w:p w14:paraId="6C041264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</w:tr>
      <w:tr w:rsidR="00973FCE" w:rsidRPr="00142167" w14:paraId="471334E5" w14:textId="77777777" w:rsidTr="005806A2">
        <w:tc>
          <w:tcPr>
            <w:tcW w:w="3029" w:type="dxa"/>
          </w:tcPr>
          <w:p w14:paraId="574D2277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1421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</w:tcPr>
          <w:p w14:paraId="45300792" w14:textId="77777777" w:rsidR="00973FCE" w:rsidRPr="00142167" w:rsidRDefault="00973FCE" w:rsidP="005806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20.79 (2.32)</w:t>
            </w:r>
          </w:p>
        </w:tc>
        <w:tc>
          <w:tcPr>
            <w:tcW w:w="3119" w:type="dxa"/>
          </w:tcPr>
          <w:p w14:paraId="5E9F4BCC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22.92 (3.84)</w:t>
            </w:r>
          </w:p>
        </w:tc>
        <w:tc>
          <w:tcPr>
            <w:tcW w:w="992" w:type="dxa"/>
          </w:tcPr>
          <w:p w14:paraId="202BB032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973FCE" w:rsidRPr="00142167" w14:paraId="66E7B4C9" w14:textId="77777777" w:rsidTr="005806A2">
        <w:tc>
          <w:tcPr>
            <w:tcW w:w="3029" w:type="dxa"/>
          </w:tcPr>
          <w:p w14:paraId="46E12103" w14:textId="7F0460C2" w:rsidR="00973FCE" w:rsidRPr="00142167" w:rsidRDefault="00142167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color w:val="111111"/>
                <w:sz w:val="18"/>
                <w:szCs w:val="18"/>
              </w:rPr>
              <w:t>Heart rate</w:t>
            </w: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73FCE" w:rsidRPr="00142167">
              <w:rPr>
                <w:rFonts w:ascii="Times New Roman" w:hAnsi="Times New Roman" w:cs="Times New Roman"/>
                <w:sz w:val="18"/>
                <w:szCs w:val="18"/>
              </w:rPr>
              <w:t>(bpm)</w:t>
            </w:r>
          </w:p>
        </w:tc>
        <w:tc>
          <w:tcPr>
            <w:tcW w:w="3260" w:type="dxa"/>
          </w:tcPr>
          <w:p w14:paraId="45BC588A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76.75 (12.48)</w:t>
            </w:r>
          </w:p>
        </w:tc>
        <w:tc>
          <w:tcPr>
            <w:tcW w:w="3119" w:type="dxa"/>
          </w:tcPr>
          <w:p w14:paraId="659D87EA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80.75 (9.84)</w:t>
            </w:r>
          </w:p>
        </w:tc>
        <w:tc>
          <w:tcPr>
            <w:tcW w:w="992" w:type="dxa"/>
          </w:tcPr>
          <w:p w14:paraId="6773F76B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</w:tr>
      <w:tr w:rsidR="00973FCE" w:rsidRPr="00142167" w14:paraId="3C571DAE" w14:textId="77777777" w:rsidTr="005806A2">
        <w:tc>
          <w:tcPr>
            <w:tcW w:w="3029" w:type="dxa"/>
          </w:tcPr>
          <w:p w14:paraId="620F78F4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SBP (mmHg)</w:t>
            </w:r>
          </w:p>
        </w:tc>
        <w:tc>
          <w:tcPr>
            <w:tcW w:w="3260" w:type="dxa"/>
          </w:tcPr>
          <w:p w14:paraId="06A0251A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133.33 (18.78)</w:t>
            </w:r>
          </w:p>
        </w:tc>
        <w:tc>
          <w:tcPr>
            <w:tcW w:w="3119" w:type="dxa"/>
          </w:tcPr>
          <w:p w14:paraId="48BBFE9B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137.38 (11.36)</w:t>
            </w:r>
          </w:p>
        </w:tc>
        <w:tc>
          <w:tcPr>
            <w:tcW w:w="992" w:type="dxa"/>
          </w:tcPr>
          <w:p w14:paraId="6F2367EF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</w:tr>
      <w:tr w:rsidR="00973FCE" w:rsidRPr="00142167" w14:paraId="3DFC54E5" w14:textId="77777777" w:rsidTr="005806A2">
        <w:tc>
          <w:tcPr>
            <w:tcW w:w="3029" w:type="dxa"/>
          </w:tcPr>
          <w:p w14:paraId="751A7EBD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DBP (mmHg)</w:t>
            </w:r>
          </w:p>
        </w:tc>
        <w:tc>
          <w:tcPr>
            <w:tcW w:w="3260" w:type="dxa"/>
          </w:tcPr>
          <w:p w14:paraId="147D1365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75.08 (8.50)</w:t>
            </w:r>
          </w:p>
        </w:tc>
        <w:tc>
          <w:tcPr>
            <w:tcW w:w="3119" w:type="dxa"/>
          </w:tcPr>
          <w:p w14:paraId="1D5DD18D" w14:textId="77777777" w:rsidR="00973FCE" w:rsidRPr="00142167" w:rsidRDefault="00973FCE" w:rsidP="005806A2">
            <w:pPr>
              <w:tabs>
                <w:tab w:val="left" w:pos="100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88.25 (16.39)</w:t>
            </w:r>
          </w:p>
        </w:tc>
        <w:tc>
          <w:tcPr>
            <w:tcW w:w="992" w:type="dxa"/>
          </w:tcPr>
          <w:p w14:paraId="333CC91E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7</w:t>
            </w:r>
          </w:p>
        </w:tc>
      </w:tr>
      <w:tr w:rsidR="00973FCE" w:rsidRPr="00142167" w14:paraId="6928B204" w14:textId="77777777" w:rsidTr="005806A2">
        <w:tc>
          <w:tcPr>
            <w:tcW w:w="3029" w:type="dxa"/>
          </w:tcPr>
          <w:p w14:paraId="1451BC98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3260" w:type="dxa"/>
          </w:tcPr>
          <w:p w14:paraId="1EBCE02C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11 (91.7%)</w:t>
            </w:r>
          </w:p>
        </w:tc>
        <w:tc>
          <w:tcPr>
            <w:tcW w:w="3119" w:type="dxa"/>
          </w:tcPr>
          <w:p w14:paraId="4EF0C05D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5 (62.5%)</w:t>
            </w:r>
          </w:p>
        </w:tc>
        <w:tc>
          <w:tcPr>
            <w:tcW w:w="992" w:type="dxa"/>
          </w:tcPr>
          <w:p w14:paraId="05109B76" w14:textId="2919BB98" w:rsidR="00973FCE" w:rsidRPr="00142167" w:rsidRDefault="005806A2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73FCE" w:rsidRPr="00142167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973FCE" w:rsidRPr="00142167" w14:paraId="07AD1DA3" w14:textId="77777777" w:rsidTr="005806A2">
        <w:tc>
          <w:tcPr>
            <w:tcW w:w="3029" w:type="dxa"/>
          </w:tcPr>
          <w:p w14:paraId="59422D7A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3260" w:type="dxa"/>
          </w:tcPr>
          <w:p w14:paraId="5AD77BFB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3 (25.0%)</w:t>
            </w:r>
          </w:p>
        </w:tc>
        <w:tc>
          <w:tcPr>
            <w:tcW w:w="3119" w:type="dxa"/>
          </w:tcPr>
          <w:p w14:paraId="17BC4426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992" w:type="dxa"/>
          </w:tcPr>
          <w:p w14:paraId="2C8F11DD" w14:textId="5B3E8D0F" w:rsidR="00973FCE" w:rsidRPr="00142167" w:rsidRDefault="005806A2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73FCE" w:rsidRPr="00142167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973FCE" w:rsidRPr="00142167" w14:paraId="33B8B0FD" w14:textId="77777777" w:rsidTr="005806A2">
        <w:tc>
          <w:tcPr>
            <w:tcW w:w="3029" w:type="dxa"/>
          </w:tcPr>
          <w:p w14:paraId="17569B3B" w14:textId="08D2E175" w:rsidR="00973FCE" w:rsidRPr="00142167" w:rsidRDefault="00E44E5F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Cardiovascular Disease</w:t>
            </w:r>
          </w:p>
        </w:tc>
        <w:tc>
          <w:tcPr>
            <w:tcW w:w="3260" w:type="dxa"/>
          </w:tcPr>
          <w:p w14:paraId="708DF5EE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3 (25.0%)</w:t>
            </w:r>
          </w:p>
        </w:tc>
        <w:tc>
          <w:tcPr>
            <w:tcW w:w="3119" w:type="dxa"/>
          </w:tcPr>
          <w:p w14:paraId="1120A0F4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1 (12.5%)</w:t>
            </w:r>
          </w:p>
        </w:tc>
        <w:tc>
          <w:tcPr>
            <w:tcW w:w="992" w:type="dxa"/>
          </w:tcPr>
          <w:p w14:paraId="2BCB5CED" w14:textId="09B6664C" w:rsidR="00973FCE" w:rsidRPr="00142167" w:rsidRDefault="005806A2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73FCE" w:rsidRPr="00142167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973FCE" w:rsidRPr="00142167" w14:paraId="77D62058" w14:textId="77777777" w:rsidTr="005806A2">
        <w:tc>
          <w:tcPr>
            <w:tcW w:w="3029" w:type="dxa"/>
          </w:tcPr>
          <w:p w14:paraId="4F6A98ED" w14:textId="125A7F51" w:rsidR="00973FCE" w:rsidRPr="00142167" w:rsidRDefault="00E44E5F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CCB</w:t>
            </w:r>
          </w:p>
        </w:tc>
        <w:tc>
          <w:tcPr>
            <w:tcW w:w="3260" w:type="dxa"/>
          </w:tcPr>
          <w:p w14:paraId="47798CB8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10 (83.3%)</w:t>
            </w:r>
          </w:p>
        </w:tc>
        <w:tc>
          <w:tcPr>
            <w:tcW w:w="3119" w:type="dxa"/>
          </w:tcPr>
          <w:p w14:paraId="1D1859C5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5 (62.5%)</w:t>
            </w:r>
          </w:p>
        </w:tc>
        <w:tc>
          <w:tcPr>
            <w:tcW w:w="992" w:type="dxa"/>
          </w:tcPr>
          <w:p w14:paraId="4A3895C2" w14:textId="357F3007" w:rsidR="00973FCE" w:rsidRPr="00142167" w:rsidRDefault="005806A2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73FCE" w:rsidRPr="00142167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973FCE" w:rsidRPr="00142167" w14:paraId="62189145" w14:textId="77777777" w:rsidTr="005806A2">
        <w:tc>
          <w:tcPr>
            <w:tcW w:w="3029" w:type="dxa"/>
          </w:tcPr>
          <w:p w14:paraId="6CA3CD3F" w14:textId="17D4BF3C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 xml:space="preserve">β </w:t>
            </w: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blocker</w:t>
            </w:r>
          </w:p>
        </w:tc>
        <w:tc>
          <w:tcPr>
            <w:tcW w:w="3260" w:type="dxa"/>
          </w:tcPr>
          <w:p w14:paraId="6305DEB3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5 (41.7%)</w:t>
            </w:r>
          </w:p>
        </w:tc>
        <w:tc>
          <w:tcPr>
            <w:tcW w:w="3119" w:type="dxa"/>
          </w:tcPr>
          <w:p w14:paraId="733D59C2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4 (50%)</w:t>
            </w:r>
          </w:p>
        </w:tc>
        <w:tc>
          <w:tcPr>
            <w:tcW w:w="992" w:type="dxa"/>
          </w:tcPr>
          <w:p w14:paraId="13A9546D" w14:textId="6B623BC8" w:rsidR="00973FCE" w:rsidRPr="00142167" w:rsidRDefault="005806A2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73FCE" w:rsidRPr="00142167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973FCE" w:rsidRPr="00142167" w14:paraId="41F9265B" w14:textId="77777777" w:rsidTr="005806A2">
        <w:tc>
          <w:tcPr>
            <w:tcW w:w="3029" w:type="dxa"/>
          </w:tcPr>
          <w:p w14:paraId="6389DC55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ACEI/ARB</w:t>
            </w:r>
          </w:p>
        </w:tc>
        <w:tc>
          <w:tcPr>
            <w:tcW w:w="3260" w:type="dxa"/>
          </w:tcPr>
          <w:p w14:paraId="3AD681AB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2 (16.7%)</w:t>
            </w:r>
          </w:p>
        </w:tc>
        <w:tc>
          <w:tcPr>
            <w:tcW w:w="3119" w:type="dxa"/>
          </w:tcPr>
          <w:p w14:paraId="52396053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1 (12.5%)</w:t>
            </w:r>
          </w:p>
        </w:tc>
        <w:tc>
          <w:tcPr>
            <w:tcW w:w="992" w:type="dxa"/>
          </w:tcPr>
          <w:p w14:paraId="7E313CDF" w14:textId="329C4D2F" w:rsidR="00973FCE" w:rsidRPr="00142167" w:rsidRDefault="005806A2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73FCE" w:rsidRPr="00142167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973FCE" w:rsidRPr="00142167" w14:paraId="5F663795" w14:textId="77777777" w:rsidTr="005806A2">
        <w:tc>
          <w:tcPr>
            <w:tcW w:w="3029" w:type="dxa"/>
          </w:tcPr>
          <w:p w14:paraId="0E4147E7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Antiplatelet</w:t>
            </w:r>
          </w:p>
        </w:tc>
        <w:tc>
          <w:tcPr>
            <w:tcW w:w="3260" w:type="dxa"/>
          </w:tcPr>
          <w:p w14:paraId="79703065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3 (25.0%)</w:t>
            </w:r>
          </w:p>
        </w:tc>
        <w:tc>
          <w:tcPr>
            <w:tcW w:w="3119" w:type="dxa"/>
          </w:tcPr>
          <w:p w14:paraId="5FFD9DD5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992" w:type="dxa"/>
          </w:tcPr>
          <w:p w14:paraId="1F9CDA0F" w14:textId="3149E2B6" w:rsidR="00973FCE" w:rsidRPr="00142167" w:rsidRDefault="005806A2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73FCE" w:rsidRPr="00142167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973FCE" w:rsidRPr="00142167" w14:paraId="402417E6" w14:textId="77777777" w:rsidTr="005806A2">
        <w:tc>
          <w:tcPr>
            <w:tcW w:w="3029" w:type="dxa"/>
          </w:tcPr>
          <w:p w14:paraId="6F6F2991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Triglycerides (mM/L)</w:t>
            </w:r>
          </w:p>
        </w:tc>
        <w:tc>
          <w:tcPr>
            <w:tcW w:w="3260" w:type="dxa"/>
          </w:tcPr>
          <w:p w14:paraId="169A82BC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1.14 (0.51)</w:t>
            </w:r>
          </w:p>
        </w:tc>
        <w:tc>
          <w:tcPr>
            <w:tcW w:w="3119" w:type="dxa"/>
          </w:tcPr>
          <w:p w14:paraId="40961EDE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1.74 (1.15)</w:t>
            </w:r>
          </w:p>
        </w:tc>
        <w:tc>
          <w:tcPr>
            <w:tcW w:w="992" w:type="dxa"/>
          </w:tcPr>
          <w:p w14:paraId="5A2B09CE" w14:textId="34EF6E39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</w:tr>
      <w:tr w:rsidR="00973FCE" w:rsidRPr="00142167" w14:paraId="015E536C" w14:textId="77777777" w:rsidTr="005806A2">
        <w:trPr>
          <w:trHeight w:val="123"/>
        </w:trPr>
        <w:tc>
          <w:tcPr>
            <w:tcW w:w="3029" w:type="dxa"/>
          </w:tcPr>
          <w:p w14:paraId="43B5BA41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Total cholesterol (mM/L)</w:t>
            </w:r>
          </w:p>
        </w:tc>
        <w:tc>
          <w:tcPr>
            <w:tcW w:w="3260" w:type="dxa"/>
          </w:tcPr>
          <w:p w14:paraId="2DB73870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3.55 (0.71)</w:t>
            </w:r>
          </w:p>
        </w:tc>
        <w:tc>
          <w:tcPr>
            <w:tcW w:w="3119" w:type="dxa"/>
          </w:tcPr>
          <w:p w14:paraId="68FCFEF2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4.95 (0.82)</w:t>
            </w:r>
          </w:p>
        </w:tc>
        <w:tc>
          <w:tcPr>
            <w:tcW w:w="992" w:type="dxa"/>
          </w:tcPr>
          <w:p w14:paraId="4CCD7716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</w:tr>
      <w:tr w:rsidR="00973FCE" w:rsidRPr="00142167" w14:paraId="56572C18" w14:textId="77777777" w:rsidTr="005806A2">
        <w:tc>
          <w:tcPr>
            <w:tcW w:w="3029" w:type="dxa"/>
          </w:tcPr>
          <w:p w14:paraId="1AB31434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HDL cholesterol (mM/L)</w:t>
            </w:r>
          </w:p>
        </w:tc>
        <w:tc>
          <w:tcPr>
            <w:tcW w:w="3260" w:type="dxa"/>
          </w:tcPr>
          <w:p w14:paraId="631ACAAF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0.99 (0.37)</w:t>
            </w:r>
          </w:p>
        </w:tc>
        <w:tc>
          <w:tcPr>
            <w:tcW w:w="3119" w:type="dxa"/>
          </w:tcPr>
          <w:p w14:paraId="15DE7EF8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1.28 (0.34)</w:t>
            </w:r>
          </w:p>
        </w:tc>
        <w:tc>
          <w:tcPr>
            <w:tcW w:w="992" w:type="dxa"/>
          </w:tcPr>
          <w:p w14:paraId="13B9B4BB" w14:textId="60645839" w:rsidR="00973FCE" w:rsidRPr="00142167" w:rsidRDefault="00973FCE" w:rsidP="005806A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 w:rsidR="005806A2" w:rsidRPr="0014216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73FCE" w:rsidRPr="00142167" w14:paraId="5A4484DF" w14:textId="77777777" w:rsidTr="005806A2">
        <w:tc>
          <w:tcPr>
            <w:tcW w:w="3029" w:type="dxa"/>
          </w:tcPr>
          <w:p w14:paraId="69437D77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LDL cholesterol (mM/L)</w:t>
            </w:r>
          </w:p>
        </w:tc>
        <w:tc>
          <w:tcPr>
            <w:tcW w:w="3260" w:type="dxa"/>
          </w:tcPr>
          <w:p w14:paraId="5D313BE2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1.86 (0.62)</w:t>
            </w:r>
          </w:p>
        </w:tc>
        <w:tc>
          <w:tcPr>
            <w:tcW w:w="3119" w:type="dxa"/>
          </w:tcPr>
          <w:p w14:paraId="44D33E65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2.92 (0.62)</w:t>
            </w:r>
          </w:p>
        </w:tc>
        <w:tc>
          <w:tcPr>
            <w:tcW w:w="992" w:type="dxa"/>
          </w:tcPr>
          <w:p w14:paraId="770D74BE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</w:tr>
      <w:tr w:rsidR="00973FCE" w:rsidRPr="00142167" w14:paraId="0D32D9D9" w14:textId="77777777" w:rsidTr="005806A2">
        <w:tc>
          <w:tcPr>
            <w:tcW w:w="3029" w:type="dxa"/>
          </w:tcPr>
          <w:p w14:paraId="11AA55ED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VLDL cholesterol (mM/L)</w:t>
            </w:r>
          </w:p>
        </w:tc>
        <w:tc>
          <w:tcPr>
            <w:tcW w:w="3260" w:type="dxa"/>
          </w:tcPr>
          <w:p w14:paraId="4EAF22B0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0.76 (0.33)</w:t>
            </w:r>
          </w:p>
        </w:tc>
        <w:tc>
          <w:tcPr>
            <w:tcW w:w="3119" w:type="dxa"/>
          </w:tcPr>
          <w:p w14:paraId="2FD29F9E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0.83 (0.39)</w:t>
            </w:r>
          </w:p>
        </w:tc>
        <w:tc>
          <w:tcPr>
            <w:tcW w:w="992" w:type="dxa"/>
          </w:tcPr>
          <w:p w14:paraId="3E423688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</w:tr>
      <w:tr w:rsidR="00973FCE" w:rsidRPr="00142167" w14:paraId="4643E7DB" w14:textId="77777777" w:rsidTr="005806A2">
        <w:tc>
          <w:tcPr>
            <w:tcW w:w="3029" w:type="dxa"/>
          </w:tcPr>
          <w:p w14:paraId="72DC1685" w14:textId="5EE435BB" w:rsidR="00973FCE" w:rsidRPr="00142167" w:rsidRDefault="006A3290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3290">
              <w:rPr>
                <w:rFonts w:ascii="Times New Roman" w:hAnsi="Times New Roman" w:cs="Times New Roman"/>
                <w:sz w:val="18"/>
                <w:szCs w:val="18"/>
              </w:rPr>
              <w:t>CKD-EPI(</w:t>
            </w:r>
            <w:proofErr w:type="spellStart"/>
            <w:r w:rsidRPr="006A3290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  <w:proofErr w:type="spellEnd"/>
            <w:r w:rsidRPr="006A32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973FCE" w:rsidRPr="00142167">
              <w:rPr>
                <w:rFonts w:ascii="Times New Roman" w:hAnsi="Times New Roman" w:cs="Times New Roman"/>
                <w:sz w:val="18"/>
                <w:szCs w:val="18"/>
              </w:rPr>
              <w:t xml:space="preserve"> (ml/min)</w:t>
            </w:r>
          </w:p>
        </w:tc>
        <w:tc>
          <w:tcPr>
            <w:tcW w:w="3260" w:type="dxa"/>
          </w:tcPr>
          <w:p w14:paraId="0058F178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8.60 (4.41)</w:t>
            </w:r>
          </w:p>
        </w:tc>
        <w:tc>
          <w:tcPr>
            <w:tcW w:w="3119" w:type="dxa"/>
          </w:tcPr>
          <w:p w14:paraId="6F343386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65.73 (20.80)</w:t>
            </w:r>
          </w:p>
        </w:tc>
        <w:tc>
          <w:tcPr>
            <w:tcW w:w="992" w:type="dxa"/>
          </w:tcPr>
          <w:p w14:paraId="40A99EF5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</w:tr>
      <w:tr w:rsidR="00973FCE" w:rsidRPr="00142167" w14:paraId="6279D5AF" w14:textId="77777777" w:rsidTr="005806A2">
        <w:tc>
          <w:tcPr>
            <w:tcW w:w="3029" w:type="dxa"/>
          </w:tcPr>
          <w:p w14:paraId="3622A802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SCr (μmol/L)</w:t>
            </w:r>
          </w:p>
        </w:tc>
        <w:tc>
          <w:tcPr>
            <w:tcW w:w="3260" w:type="dxa"/>
          </w:tcPr>
          <w:p w14:paraId="6A941A55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570.25 (171.40)</w:t>
            </w:r>
          </w:p>
        </w:tc>
        <w:tc>
          <w:tcPr>
            <w:tcW w:w="3119" w:type="dxa"/>
          </w:tcPr>
          <w:p w14:paraId="4EC32544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126.25 (39.05)</w:t>
            </w:r>
          </w:p>
        </w:tc>
        <w:tc>
          <w:tcPr>
            <w:tcW w:w="992" w:type="dxa"/>
          </w:tcPr>
          <w:p w14:paraId="2F797B3E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7</w:t>
            </w:r>
          </w:p>
        </w:tc>
      </w:tr>
      <w:tr w:rsidR="00973FCE" w:rsidRPr="00142167" w14:paraId="09F7E814" w14:textId="77777777" w:rsidTr="005806A2">
        <w:tc>
          <w:tcPr>
            <w:tcW w:w="3029" w:type="dxa"/>
          </w:tcPr>
          <w:p w14:paraId="77078472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Hemoglobin (g/L)</w:t>
            </w:r>
          </w:p>
        </w:tc>
        <w:tc>
          <w:tcPr>
            <w:tcW w:w="3260" w:type="dxa"/>
          </w:tcPr>
          <w:p w14:paraId="7670FC80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94.50 (19.68)</w:t>
            </w:r>
          </w:p>
        </w:tc>
        <w:tc>
          <w:tcPr>
            <w:tcW w:w="3119" w:type="dxa"/>
          </w:tcPr>
          <w:p w14:paraId="6793BAB3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148.00 (19.96)</w:t>
            </w:r>
          </w:p>
        </w:tc>
        <w:tc>
          <w:tcPr>
            <w:tcW w:w="992" w:type="dxa"/>
          </w:tcPr>
          <w:p w14:paraId="296E5D24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</w:tr>
      <w:tr w:rsidR="00973FCE" w:rsidRPr="00142167" w14:paraId="18C0CA54" w14:textId="77777777" w:rsidTr="005806A2">
        <w:tc>
          <w:tcPr>
            <w:tcW w:w="3029" w:type="dxa"/>
          </w:tcPr>
          <w:p w14:paraId="068EEB03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APTT</w:t>
            </w:r>
          </w:p>
        </w:tc>
        <w:tc>
          <w:tcPr>
            <w:tcW w:w="3260" w:type="dxa"/>
          </w:tcPr>
          <w:p w14:paraId="33DA77DB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27.48 (3.58)</w:t>
            </w:r>
          </w:p>
        </w:tc>
        <w:tc>
          <w:tcPr>
            <w:tcW w:w="3119" w:type="dxa"/>
          </w:tcPr>
          <w:p w14:paraId="5F34D503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26.78 (3.26)</w:t>
            </w:r>
          </w:p>
        </w:tc>
        <w:tc>
          <w:tcPr>
            <w:tcW w:w="992" w:type="dxa"/>
          </w:tcPr>
          <w:p w14:paraId="08DCC6BC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</w:p>
        </w:tc>
      </w:tr>
      <w:tr w:rsidR="00973FCE" w:rsidRPr="00142167" w14:paraId="7F2BD79C" w14:textId="77777777" w:rsidTr="005806A2">
        <w:tc>
          <w:tcPr>
            <w:tcW w:w="3029" w:type="dxa"/>
          </w:tcPr>
          <w:p w14:paraId="371EBC8D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3260" w:type="dxa"/>
          </w:tcPr>
          <w:p w14:paraId="3134445E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11.53 (0.76)</w:t>
            </w:r>
          </w:p>
        </w:tc>
        <w:tc>
          <w:tcPr>
            <w:tcW w:w="3119" w:type="dxa"/>
          </w:tcPr>
          <w:p w14:paraId="3D2F8724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10.89 (0.94)</w:t>
            </w:r>
          </w:p>
        </w:tc>
        <w:tc>
          <w:tcPr>
            <w:tcW w:w="992" w:type="dxa"/>
          </w:tcPr>
          <w:p w14:paraId="6360445F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</w:p>
        </w:tc>
      </w:tr>
      <w:tr w:rsidR="00973FCE" w:rsidRPr="00142167" w14:paraId="36B2B4B6" w14:textId="77777777" w:rsidTr="005806A2">
        <w:tc>
          <w:tcPr>
            <w:tcW w:w="3029" w:type="dxa"/>
          </w:tcPr>
          <w:p w14:paraId="4FFB797A" w14:textId="77777777" w:rsidR="00973FCE" w:rsidRPr="00142167" w:rsidRDefault="00973FCE" w:rsidP="005806A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D-dimer</w:t>
            </w:r>
          </w:p>
        </w:tc>
        <w:tc>
          <w:tcPr>
            <w:tcW w:w="3260" w:type="dxa"/>
          </w:tcPr>
          <w:p w14:paraId="7D701642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1830.58 (1491.57)</w:t>
            </w:r>
          </w:p>
        </w:tc>
        <w:tc>
          <w:tcPr>
            <w:tcW w:w="3119" w:type="dxa"/>
          </w:tcPr>
          <w:p w14:paraId="5012D31E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sz w:val="18"/>
                <w:szCs w:val="18"/>
              </w:rPr>
              <w:t>218.63 (137.53)</w:t>
            </w:r>
          </w:p>
        </w:tc>
        <w:tc>
          <w:tcPr>
            <w:tcW w:w="992" w:type="dxa"/>
          </w:tcPr>
          <w:p w14:paraId="7D3A0A86" w14:textId="77777777" w:rsidR="00973FCE" w:rsidRPr="00142167" w:rsidRDefault="00973FCE" w:rsidP="005806A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21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</w:tr>
    </w:tbl>
    <w:p w14:paraId="7CDB9869" w14:textId="183C51E0" w:rsidR="005806A2" w:rsidRPr="00142167" w:rsidRDefault="005806A2" w:rsidP="005806A2">
      <w:pPr>
        <w:pStyle w:val="NormalWeb"/>
        <w:ind w:firstLineChars="50" w:firstLine="90"/>
        <w:jc w:val="both"/>
        <w:rPr>
          <w:rFonts w:ascii="Times New Roman" w:hAnsi="Times New Roman" w:cs="Times New Roman"/>
          <w:sz w:val="18"/>
          <w:szCs w:val="18"/>
        </w:rPr>
      </w:pPr>
      <w:r w:rsidRPr="00142167">
        <w:rPr>
          <w:rFonts w:ascii="Times New Roman" w:hAnsi="Times New Roman" w:cs="Times New Roman"/>
          <w:color w:val="111111"/>
          <w:sz w:val="18"/>
          <w:szCs w:val="18"/>
        </w:rPr>
        <w:t xml:space="preserve">Table </w:t>
      </w:r>
      <w:r w:rsidR="00607BD3" w:rsidRPr="00142167">
        <w:rPr>
          <w:rFonts w:ascii="Times New Roman" w:hAnsi="Times New Roman" w:cs="Times New Roman"/>
          <w:color w:val="111111"/>
          <w:sz w:val="18"/>
          <w:szCs w:val="18"/>
        </w:rPr>
        <w:t>S</w:t>
      </w:r>
      <w:r w:rsidRPr="00142167">
        <w:rPr>
          <w:rFonts w:ascii="Times New Roman" w:hAnsi="Times New Roman" w:cs="Times New Roman"/>
          <w:color w:val="111111"/>
          <w:sz w:val="18"/>
          <w:szCs w:val="18"/>
        </w:rPr>
        <w:t xml:space="preserve">1 Hematological and clinical parameters of patients in this study </w:t>
      </w:r>
    </w:p>
    <w:p w14:paraId="2F40C874" w14:textId="7DAF3A9D" w:rsidR="0005185C" w:rsidRPr="00CE2C1E" w:rsidRDefault="0005185C" w:rsidP="0005185C">
      <w:pPr>
        <w:pStyle w:val="NormalWeb"/>
        <w:jc w:val="both"/>
        <w:rPr>
          <w:rFonts w:ascii="Times New Roman" w:hAnsi="Times New Roman" w:cs="Times New Roman"/>
          <w:sz w:val="18"/>
          <w:szCs w:val="18"/>
        </w:rPr>
      </w:pPr>
      <w:r w:rsidRPr="00142167">
        <w:rPr>
          <w:rFonts w:ascii="Times New Roman" w:hAnsi="Times New Roman" w:cs="Times New Roman"/>
          <w:sz w:val="18"/>
          <w:szCs w:val="18"/>
        </w:rPr>
        <w:t>Data are n (%) or mean (SD). Statistical analysis, t test, unless otherwise specified. *</w:t>
      </w:r>
      <w:r w:rsidRPr="00142167">
        <w:rPr>
          <w:rFonts w:ascii="Times New Roman" w:hAnsi="Times New Roman" w:cs="Times New Roman"/>
          <w:sz w:val="18"/>
          <w:szCs w:val="18"/>
        </w:rPr>
        <w:sym w:font="Symbol" w:char="F063"/>
      </w:r>
      <w:r w:rsidRPr="0014216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142167">
        <w:rPr>
          <w:rFonts w:ascii="Times New Roman" w:hAnsi="Times New Roman" w:cs="Times New Roman"/>
          <w:sz w:val="18"/>
          <w:szCs w:val="18"/>
        </w:rPr>
        <w:t xml:space="preserve"> test. Bold denotes statistical difference.</w:t>
      </w:r>
      <w:r w:rsidRPr="00142167">
        <w:rPr>
          <w:rFonts w:ascii="Times New Roman" w:hAnsi="Times New Roman" w:cs="Times New Roman"/>
          <w:color w:val="111111"/>
          <w:sz w:val="18"/>
          <w:szCs w:val="18"/>
        </w:rPr>
        <w:t xml:space="preserve"> BMI, Body Mass Index, SBP, Systolic Blood Pressure, DBP, Diastolic Blood Pressure, CCB, Calcium Channel Blocker, ACEI/ARB, </w:t>
      </w:r>
      <w:r>
        <w:rPr>
          <w:rFonts w:ascii="Times New Roman" w:hAnsi="Times New Roman" w:cs="Times New Roman"/>
          <w:color w:val="111111"/>
          <w:sz w:val="18"/>
          <w:szCs w:val="18"/>
        </w:rPr>
        <w:t>A</w:t>
      </w:r>
      <w:r w:rsidRPr="00142167">
        <w:rPr>
          <w:rFonts w:ascii="Times New Roman" w:hAnsi="Times New Roman" w:cs="Times New Roman"/>
          <w:color w:val="111111"/>
          <w:sz w:val="18"/>
          <w:szCs w:val="18"/>
        </w:rPr>
        <w:t>ngiotensin</w:t>
      </w:r>
      <w:r>
        <w:rPr>
          <w:rFonts w:ascii="Times New Roman" w:hAnsi="Times New Roman" w:cs="Times New Roman"/>
          <w:color w:val="111111"/>
          <w:sz w:val="18"/>
          <w:szCs w:val="18"/>
        </w:rPr>
        <w:t xml:space="preserve"> C</w:t>
      </w:r>
      <w:r w:rsidRPr="00142167">
        <w:rPr>
          <w:rFonts w:ascii="Times New Roman" w:hAnsi="Times New Roman" w:cs="Times New Roman"/>
          <w:color w:val="111111"/>
          <w:sz w:val="18"/>
          <w:szCs w:val="18"/>
        </w:rPr>
        <w:t xml:space="preserve">onverting </w:t>
      </w:r>
      <w:r>
        <w:rPr>
          <w:rFonts w:ascii="Times New Roman" w:hAnsi="Times New Roman" w:cs="Times New Roman"/>
          <w:color w:val="111111"/>
          <w:sz w:val="18"/>
          <w:szCs w:val="18"/>
        </w:rPr>
        <w:t>E</w:t>
      </w:r>
      <w:r w:rsidRPr="00142167">
        <w:rPr>
          <w:rFonts w:ascii="Times New Roman" w:hAnsi="Times New Roman" w:cs="Times New Roman"/>
          <w:color w:val="111111"/>
          <w:sz w:val="18"/>
          <w:szCs w:val="18"/>
        </w:rPr>
        <w:t xml:space="preserve">nzyme </w:t>
      </w:r>
      <w:r>
        <w:rPr>
          <w:rFonts w:ascii="Times New Roman" w:hAnsi="Times New Roman" w:cs="Times New Roman"/>
          <w:color w:val="111111"/>
          <w:sz w:val="18"/>
          <w:szCs w:val="18"/>
        </w:rPr>
        <w:t>I</w:t>
      </w:r>
      <w:r w:rsidRPr="00142167">
        <w:rPr>
          <w:rFonts w:ascii="Times New Roman" w:hAnsi="Times New Roman" w:cs="Times New Roman"/>
          <w:color w:val="111111"/>
          <w:sz w:val="18"/>
          <w:szCs w:val="18"/>
        </w:rPr>
        <w:t>nhibitors (ACEI)/</w:t>
      </w:r>
      <w:r>
        <w:rPr>
          <w:rFonts w:ascii="Times New Roman" w:hAnsi="Times New Roman" w:cs="Times New Roman"/>
          <w:color w:val="111111"/>
          <w:sz w:val="18"/>
          <w:szCs w:val="18"/>
        </w:rPr>
        <w:t>A</w:t>
      </w:r>
      <w:r w:rsidRPr="00142167">
        <w:rPr>
          <w:rFonts w:ascii="Times New Roman" w:hAnsi="Times New Roman" w:cs="Times New Roman"/>
          <w:color w:val="111111"/>
          <w:sz w:val="18"/>
          <w:szCs w:val="18"/>
        </w:rPr>
        <w:t>ngiotensin-</w:t>
      </w:r>
      <w:r>
        <w:rPr>
          <w:rFonts w:ascii="Times New Roman" w:hAnsi="Times New Roman" w:cs="Times New Roman"/>
          <w:color w:val="111111"/>
          <w:sz w:val="18"/>
          <w:szCs w:val="18"/>
        </w:rPr>
        <w:t>R</w:t>
      </w:r>
      <w:r w:rsidRPr="00142167">
        <w:rPr>
          <w:rFonts w:ascii="Times New Roman" w:hAnsi="Times New Roman" w:cs="Times New Roman"/>
          <w:color w:val="111111"/>
          <w:sz w:val="18"/>
          <w:szCs w:val="18"/>
        </w:rPr>
        <w:t xml:space="preserve">eceptor </w:t>
      </w:r>
      <w:r>
        <w:rPr>
          <w:rFonts w:ascii="Times New Roman" w:hAnsi="Times New Roman" w:cs="Times New Roman"/>
          <w:color w:val="111111"/>
          <w:sz w:val="18"/>
          <w:szCs w:val="18"/>
        </w:rPr>
        <w:t>B</w:t>
      </w:r>
      <w:r w:rsidRPr="00142167">
        <w:rPr>
          <w:rFonts w:ascii="Times New Roman" w:hAnsi="Times New Roman" w:cs="Times New Roman"/>
          <w:color w:val="111111"/>
          <w:sz w:val="18"/>
          <w:szCs w:val="18"/>
        </w:rPr>
        <w:t xml:space="preserve">lockers, </w:t>
      </w:r>
      <w:r w:rsidRPr="006A3290">
        <w:rPr>
          <w:rFonts w:ascii="Times New Roman" w:hAnsi="Times New Roman" w:cs="Times New Roman"/>
          <w:sz w:val="18"/>
          <w:szCs w:val="18"/>
        </w:rPr>
        <w:t>CKD-</w:t>
      </w:r>
      <w:r w:rsidR="008714B4" w:rsidRPr="006A3290">
        <w:rPr>
          <w:rFonts w:ascii="Times New Roman" w:hAnsi="Times New Roman" w:cs="Times New Roman"/>
          <w:sz w:val="18"/>
          <w:szCs w:val="18"/>
        </w:rPr>
        <w:t>EPI (</w:t>
      </w:r>
      <w:proofErr w:type="spellStart"/>
      <w:r w:rsidRPr="006A3290">
        <w:rPr>
          <w:rFonts w:ascii="Times New Roman" w:hAnsi="Times New Roman" w:cs="Times New Roman"/>
          <w:sz w:val="18"/>
          <w:szCs w:val="18"/>
        </w:rPr>
        <w:t>cr</w:t>
      </w:r>
      <w:proofErr w:type="spellEnd"/>
      <w:r w:rsidRPr="006A3290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th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A3290">
        <w:rPr>
          <w:rFonts w:ascii="Times New Roman" w:hAnsi="Times New Roman" w:cs="Times New Roman"/>
          <w:color w:val="111111"/>
          <w:sz w:val="18"/>
          <w:szCs w:val="18"/>
        </w:rPr>
        <w:t>serum creatinine-based Chronic Kidney Disease-Epidemiology Collaboration</w:t>
      </w:r>
      <w:r>
        <w:rPr>
          <w:rFonts w:ascii="Times New Roman" w:hAnsi="Times New Roman" w:cs="Times New Roman"/>
          <w:color w:val="111111"/>
          <w:sz w:val="18"/>
          <w:szCs w:val="18"/>
        </w:rPr>
        <w:t xml:space="preserve">, </w:t>
      </w:r>
      <w:proofErr w:type="spellStart"/>
      <w:r w:rsidRPr="00142167">
        <w:rPr>
          <w:rFonts w:ascii="Times New Roman" w:hAnsi="Times New Roman" w:cs="Times New Roman"/>
          <w:color w:val="111111"/>
          <w:sz w:val="18"/>
          <w:szCs w:val="18"/>
        </w:rPr>
        <w:t>SCr</w:t>
      </w:r>
      <w:proofErr w:type="spellEnd"/>
      <w:r w:rsidRPr="00142167">
        <w:rPr>
          <w:rFonts w:ascii="Times New Roman" w:hAnsi="Times New Roman" w:cs="Times New Roman"/>
          <w:color w:val="111111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111111"/>
          <w:sz w:val="18"/>
          <w:szCs w:val="18"/>
        </w:rPr>
        <w:t>S</w:t>
      </w:r>
      <w:r w:rsidRPr="00142167">
        <w:rPr>
          <w:rFonts w:ascii="Times New Roman" w:hAnsi="Times New Roman" w:cs="Times New Roman"/>
          <w:color w:val="111111"/>
          <w:sz w:val="18"/>
          <w:szCs w:val="18"/>
        </w:rPr>
        <w:t xml:space="preserve">erum </w:t>
      </w:r>
      <w:r>
        <w:rPr>
          <w:rFonts w:ascii="Times New Roman" w:hAnsi="Times New Roman" w:cs="Times New Roman"/>
          <w:color w:val="111111"/>
          <w:sz w:val="18"/>
          <w:szCs w:val="18"/>
        </w:rPr>
        <w:t>C</w:t>
      </w:r>
      <w:r w:rsidRPr="00142167">
        <w:rPr>
          <w:rFonts w:ascii="Times New Roman" w:hAnsi="Times New Roman" w:cs="Times New Roman"/>
          <w:color w:val="111111"/>
          <w:sz w:val="18"/>
          <w:szCs w:val="18"/>
        </w:rPr>
        <w:t>reatinine</w:t>
      </w:r>
      <w:r>
        <w:rPr>
          <w:rFonts w:ascii="Times New Roman" w:hAnsi="Times New Roman" w:cs="Times New Roman"/>
          <w:color w:val="111111"/>
          <w:sz w:val="18"/>
          <w:szCs w:val="18"/>
        </w:rPr>
        <w:t>.</w:t>
      </w:r>
    </w:p>
    <w:p w14:paraId="58FA9F38" w14:textId="431353BA" w:rsidR="00CE2C1E" w:rsidRPr="0005185C" w:rsidRDefault="00CE2C1E" w:rsidP="00CE2C1E">
      <w:pPr>
        <w:pStyle w:val="NormalWeb"/>
        <w:rPr>
          <w:rFonts w:ascii="Times New Roman" w:hAnsi="Times New Roman" w:cs="Times New Roman"/>
          <w:sz w:val="18"/>
          <w:szCs w:val="18"/>
        </w:rPr>
      </w:pPr>
    </w:p>
    <w:p w14:paraId="4CADD891" w14:textId="21BB1A5C" w:rsidR="00CE2C1E" w:rsidRPr="00142167" w:rsidRDefault="00CE2C1E" w:rsidP="00CE2C1E">
      <w:pPr>
        <w:pStyle w:val="NormalWeb"/>
        <w:rPr>
          <w:rFonts w:ascii="Times New Roman" w:hAnsi="Times New Roman" w:cs="Times New Roman"/>
          <w:sz w:val="18"/>
          <w:szCs w:val="18"/>
        </w:rPr>
      </w:pPr>
      <w:r w:rsidRPr="00142167">
        <w:rPr>
          <w:rFonts w:ascii="Times New Roman" w:hAnsi="Times New Roman" w:cs="Times New Roman"/>
          <w:color w:val="111111"/>
          <w:sz w:val="18"/>
          <w:szCs w:val="18"/>
        </w:rPr>
        <w:t xml:space="preserve"> </w:t>
      </w:r>
    </w:p>
    <w:bookmarkEnd w:id="0"/>
    <w:p w14:paraId="449E09FA" w14:textId="445A12E2" w:rsidR="00F51BD1" w:rsidRPr="00142167" w:rsidRDefault="007F33B8">
      <w:pPr>
        <w:rPr>
          <w:rFonts w:ascii="Times New Roman" w:hAnsi="Times New Roman" w:cs="Times New Roman"/>
          <w:sz w:val="18"/>
          <w:szCs w:val="18"/>
        </w:rPr>
      </w:pPr>
    </w:p>
    <w:sectPr w:rsidR="00F51BD1" w:rsidRPr="00142167" w:rsidSect="00CD30C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851" w:bottom="1440" w:left="73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5D7B2C" w14:textId="77777777" w:rsidR="00AE5CB7" w:rsidRDefault="00AE5CB7" w:rsidP="004A7B49">
      <w:r>
        <w:separator/>
      </w:r>
    </w:p>
  </w:endnote>
  <w:endnote w:type="continuationSeparator" w:id="0">
    <w:p w14:paraId="25837C57" w14:textId="77777777" w:rsidR="00AE5CB7" w:rsidRDefault="00AE5CB7" w:rsidP="004A7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A8FDBB" w14:textId="77777777" w:rsidR="00ED7374" w:rsidRDefault="00ED737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2B786D" w14:textId="77777777" w:rsidR="00ED7374" w:rsidRDefault="00ED737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30863A" w14:textId="77777777" w:rsidR="00ED7374" w:rsidRDefault="00ED73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65B513" w14:textId="77777777" w:rsidR="00AE5CB7" w:rsidRDefault="00AE5CB7" w:rsidP="004A7B49">
      <w:r>
        <w:separator/>
      </w:r>
    </w:p>
  </w:footnote>
  <w:footnote w:type="continuationSeparator" w:id="0">
    <w:p w14:paraId="072A86B9" w14:textId="77777777" w:rsidR="00AE5CB7" w:rsidRDefault="00AE5CB7" w:rsidP="004A7B4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45AF8C" w14:textId="77777777" w:rsidR="00ED7374" w:rsidRDefault="00ED737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23B797" w14:textId="77777777" w:rsidR="00ED7374" w:rsidRDefault="00ED737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98B7C7" w14:textId="77777777" w:rsidR="00ED7374" w:rsidRDefault="00ED73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4E7"/>
    <w:rsid w:val="00002910"/>
    <w:rsid w:val="00020BF9"/>
    <w:rsid w:val="00024B44"/>
    <w:rsid w:val="000262E7"/>
    <w:rsid w:val="0003700C"/>
    <w:rsid w:val="0005185C"/>
    <w:rsid w:val="00066360"/>
    <w:rsid w:val="000851B6"/>
    <w:rsid w:val="000925AC"/>
    <w:rsid w:val="000B2B1E"/>
    <w:rsid w:val="000B3E64"/>
    <w:rsid w:val="000B7A11"/>
    <w:rsid w:val="000E75D0"/>
    <w:rsid w:val="000F02EC"/>
    <w:rsid w:val="000F104E"/>
    <w:rsid w:val="000F16BB"/>
    <w:rsid w:val="000F3E98"/>
    <w:rsid w:val="00110269"/>
    <w:rsid w:val="0011228C"/>
    <w:rsid w:val="0013787F"/>
    <w:rsid w:val="00142167"/>
    <w:rsid w:val="001539A1"/>
    <w:rsid w:val="00162355"/>
    <w:rsid w:val="001B4A4F"/>
    <w:rsid w:val="001E127B"/>
    <w:rsid w:val="001E784E"/>
    <w:rsid w:val="00233788"/>
    <w:rsid w:val="002461AF"/>
    <w:rsid w:val="00251221"/>
    <w:rsid w:val="00252E1A"/>
    <w:rsid w:val="00255480"/>
    <w:rsid w:val="0028468A"/>
    <w:rsid w:val="002876D2"/>
    <w:rsid w:val="002B05A7"/>
    <w:rsid w:val="002D303B"/>
    <w:rsid w:val="003132BA"/>
    <w:rsid w:val="003259AF"/>
    <w:rsid w:val="00332488"/>
    <w:rsid w:val="00351282"/>
    <w:rsid w:val="003562E1"/>
    <w:rsid w:val="003665A4"/>
    <w:rsid w:val="003849EC"/>
    <w:rsid w:val="003E7587"/>
    <w:rsid w:val="004021EE"/>
    <w:rsid w:val="00415052"/>
    <w:rsid w:val="00423740"/>
    <w:rsid w:val="00451F68"/>
    <w:rsid w:val="00455E72"/>
    <w:rsid w:val="004679A4"/>
    <w:rsid w:val="00472365"/>
    <w:rsid w:val="00486A1C"/>
    <w:rsid w:val="004A7B49"/>
    <w:rsid w:val="004B2C30"/>
    <w:rsid w:val="004D7245"/>
    <w:rsid w:val="00500798"/>
    <w:rsid w:val="00506A10"/>
    <w:rsid w:val="005146B6"/>
    <w:rsid w:val="0055608C"/>
    <w:rsid w:val="00565F3F"/>
    <w:rsid w:val="00571D3F"/>
    <w:rsid w:val="00580402"/>
    <w:rsid w:val="005806A2"/>
    <w:rsid w:val="00591013"/>
    <w:rsid w:val="00591230"/>
    <w:rsid w:val="005A0C4F"/>
    <w:rsid w:val="005C2500"/>
    <w:rsid w:val="005E281C"/>
    <w:rsid w:val="00607BD3"/>
    <w:rsid w:val="00614D2D"/>
    <w:rsid w:val="00625894"/>
    <w:rsid w:val="00636036"/>
    <w:rsid w:val="00641424"/>
    <w:rsid w:val="0064640F"/>
    <w:rsid w:val="00651AD5"/>
    <w:rsid w:val="006524A8"/>
    <w:rsid w:val="00662AA3"/>
    <w:rsid w:val="006776C2"/>
    <w:rsid w:val="006A3290"/>
    <w:rsid w:val="006A50CC"/>
    <w:rsid w:val="006D36FD"/>
    <w:rsid w:val="006E6BF6"/>
    <w:rsid w:val="006F7F30"/>
    <w:rsid w:val="007175FD"/>
    <w:rsid w:val="007401FF"/>
    <w:rsid w:val="007517D0"/>
    <w:rsid w:val="00772A81"/>
    <w:rsid w:val="007808B5"/>
    <w:rsid w:val="0078567D"/>
    <w:rsid w:val="0079099C"/>
    <w:rsid w:val="007924D5"/>
    <w:rsid w:val="007A2DB3"/>
    <w:rsid w:val="007B4703"/>
    <w:rsid w:val="007B4A66"/>
    <w:rsid w:val="007C2129"/>
    <w:rsid w:val="007E5667"/>
    <w:rsid w:val="007F33B8"/>
    <w:rsid w:val="008151AA"/>
    <w:rsid w:val="00842DEC"/>
    <w:rsid w:val="00861EF8"/>
    <w:rsid w:val="008714B4"/>
    <w:rsid w:val="00892C04"/>
    <w:rsid w:val="008B4A32"/>
    <w:rsid w:val="008D0649"/>
    <w:rsid w:val="00907940"/>
    <w:rsid w:val="0091564A"/>
    <w:rsid w:val="00915890"/>
    <w:rsid w:val="00933928"/>
    <w:rsid w:val="00943278"/>
    <w:rsid w:val="00973404"/>
    <w:rsid w:val="00973FCE"/>
    <w:rsid w:val="009A3565"/>
    <w:rsid w:val="009A758F"/>
    <w:rsid w:val="009A7B7F"/>
    <w:rsid w:val="009D4E87"/>
    <w:rsid w:val="009F6FC0"/>
    <w:rsid w:val="00A41ED7"/>
    <w:rsid w:val="00A55F54"/>
    <w:rsid w:val="00A64960"/>
    <w:rsid w:val="00A70AAD"/>
    <w:rsid w:val="00A75CD7"/>
    <w:rsid w:val="00A85DC5"/>
    <w:rsid w:val="00AD4F4E"/>
    <w:rsid w:val="00AE5CB7"/>
    <w:rsid w:val="00AE745D"/>
    <w:rsid w:val="00B00EC1"/>
    <w:rsid w:val="00B20BAB"/>
    <w:rsid w:val="00B44D64"/>
    <w:rsid w:val="00B54C41"/>
    <w:rsid w:val="00B70F64"/>
    <w:rsid w:val="00B8311D"/>
    <w:rsid w:val="00B90809"/>
    <w:rsid w:val="00BA0CA7"/>
    <w:rsid w:val="00BA60D1"/>
    <w:rsid w:val="00BB31B4"/>
    <w:rsid w:val="00BC01B2"/>
    <w:rsid w:val="00BC0715"/>
    <w:rsid w:val="00BC7B2F"/>
    <w:rsid w:val="00BE2F17"/>
    <w:rsid w:val="00C0117D"/>
    <w:rsid w:val="00C16D46"/>
    <w:rsid w:val="00C2066A"/>
    <w:rsid w:val="00C70347"/>
    <w:rsid w:val="00CB292B"/>
    <w:rsid w:val="00CB29B7"/>
    <w:rsid w:val="00CB64D2"/>
    <w:rsid w:val="00CD0F2A"/>
    <w:rsid w:val="00CD24CD"/>
    <w:rsid w:val="00CD30CA"/>
    <w:rsid w:val="00CE2C1E"/>
    <w:rsid w:val="00D00E42"/>
    <w:rsid w:val="00D073B7"/>
    <w:rsid w:val="00D2769D"/>
    <w:rsid w:val="00D36C28"/>
    <w:rsid w:val="00D43B7E"/>
    <w:rsid w:val="00D602DD"/>
    <w:rsid w:val="00D82AB2"/>
    <w:rsid w:val="00DA106F"/>
    <w:rsid w:val="00DC62B7"/>
    <w:rsid w:val="00DD7C5C"/>
    <w:rsid w:val="00E44E5F"/>
    <w:rsid w:val="00E61C52"/>
    <w:rsid w:val="00E676CC"/>
    <w:rsid w:val="00E8070A"/>
    <w:rsid w:val="00E91063"/>
    <w:rsid w:val="00E969C4"/>
    <w:rsid w:val="00EA2F11"/>
    <w:rsid w:val="00EB64E7"/>
    <w:rsid w:val="00ED522B"/>
    <w:rsid w:val="00ED7374"/>
    <w:rsid w:val="00EF1A3E"/>
    <w:rsid w:val="00EF51C8"/>
    <w:rsid w:val="00F10B54"/>
    <w:rsid w:val="00F610F9"/>
    <w:rsid w:val="00F6219B"/>
    <w:rsid w:val="00F844FF"/>
    <w:rsid w:val="00F96D41"/>
    <w:rsid w:val="00FC4A0C"/>
    <w:rsid w:val="00FD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4ECFA"/>
  <w15:chartTrackingRefBased/>
  <w15:docId w15:val="{190B8DF3-7A79-E749-B277-CBA948943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7B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7B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7B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7B49"/>
    <w:rPr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5806A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05185C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1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2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9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7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2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22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1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48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22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3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4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50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16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0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2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4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28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9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42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93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43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9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83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83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9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26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0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2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7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2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50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9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96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2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59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2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8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8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96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6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32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02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47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1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0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9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89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0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27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1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7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4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8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7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61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nitha M.</cp:lastModifiedBy>
  <cp:revision>7</cp:revision>
  <cp:lastPrinted>2021-09-02T12:24:00Z</cp:lastPrinted>
  <dcterms:created xsi:type="dcterms:W3CDTF">2021-09-02T12:24:00Z</dcterms:created>
  <dcterms:modified xsi:type="dcterms:W3CDTF">2023-03-23T14:07:00Z</dcterms:modified>
</cp:coreProperties>
</file>